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02" w:type="dxa"/>
        <w:tblInd w:w="-520" w:type="dxa"/>
        <w:tblLook w:val="04A0" w:firstRow="1" w:lastRow="0" w:firstColumn="1" w:lastColumn="0" w:noHBand="0" w:noVBand="1"/>
      </w:tblPr>
      <w:tblGrid>
        <w:gridCol w:w="1349"/>
        <w:gridCol w:w="1438"/>
        <w:gridCol w:w="1448"/>
        <w:gridCol w:w="1075"/>
        <w:gridCol w:w="1980"/>
        <w:gridCol w:w="1800"/>
        <w:gridCol w:w="1332"/>
      </w:tblGrid>
      <w:tr w:rsidR="00D228B0" w:rsidRPr="00D228B0" w14:paraId="2E969098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F1D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F5D4" w14:textId="7D087856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NAseq</w:t>
            </w:r>
            <w:r w:rsidR="00CD525F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NF</w:t>
            </w:r>
          </w:p>
        </w:tc>
        <w:tc>
          <w:tcPr>
            <w:tcW w:w="5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74C6" w14:textId="0B1992CE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PCR</w:t>
            </w:r>
            <w:r w:rsidR="00CD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NF</w:t>
            </w:r>
          </w:p>
        </w:tc>
      </w:tr>
      <w:tr w:rsidR="00D228B0" w:rsidRPr="00D228B0" w14:paraId="40992540" w14:textId="77777777" w:rsidTr="00A66CDB">
        <w:trPr>
          <w:trHeight w:val="450"/>
        </w:trPr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E7B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4E49" w14:textId="789E14D5" w:rsidR="00D228B0" w:rsidRPr="00D228B0" w:rsidRDefault="005D4A54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CPM)</w:t>
            </w:r>
            <w:r w:rsidR="00A45D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45D03" w:rsidRPr="00A45D03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Lm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3051" w14:textId="0EEA0957" w:rsidR="00D228B0" w:rsidRPr="00D228B0" w:rsidRDefault="00D228B0" w:rsidP="00CD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="005D4A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(FC) 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7F8D" w14:textId="77777777" w:rsidR="00D228B0" w:rsidRPr="00D228B0" w:rsidRDefault="00D228B0" w:rsidP="00880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DR 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1FBD3" w14:textId="4C837864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CN </w:t>
            </w:r>
            <w:r w:rsidRPr="00D228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m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7896" w14:textId="2A0B84F8" w:rsidR="00D228B0" w:rsidRPr="00D228B0" w:rsidRDefault="005D4A54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="00CD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3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EF68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228B0" w:rsidRPr="00D228B0" w14:paraId="5737DC74" w14:textId="77777777" w:rsidTr="00A66CDB">
        <w:trPr>
          <w:trHeight w:val="450"/>
        </w:trPr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6D221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1993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F139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7E2DC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F2E2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07D60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AB56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28B0" w:rsidRPr="00D228B0" w14:paraId="6044AC61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42A8" w14:textId="247E8F9E" w:rsidR="00D228B0" w:rsidRPr="009001E0" w:rsidRDefault="00210FF9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λ</w:t>
            </w:r>
            <w:r w:rsidR="00D228B0"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EBD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8107" w14:textId="51E07F89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3AF" w14:textId="364A620F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6EFA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5726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F6B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507E64DF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FB66" w14:textId="68031A2B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</w:t>
            </w:r>
            <w:r w:rsidR="00210FF9"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λ</w:t>
            </w: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30E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D23F" w14:textId="31C850D2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A3A2" w14:textId="53FFBB74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7B8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F53A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AB7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1CFC1587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8FC9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E483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7545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9F52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030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F4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0296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3E0AAC79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9824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441D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FEB9" w14:textId="35E55239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F885" w14:textId="50EF9C1D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BCB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8D60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6DFE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435CB65B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79E5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1B28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CFC" w14:textId="6BBDFDE0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B855" w14:textId="32963830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9E73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6823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FB2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19FFC14C" w14:textId="77777777" w:rsidTr="00A66CDB">
        <w:trPr>
          <w:trHeight w:val="275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A0F7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10C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7A9A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528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8A5D" w14:textId="77777777" w:rsidR="00D228B0" w:rsidRPr="00D228B0" w:rsidRDefault="00D228B0" w:rsidP="00A66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E7A8" w14:textId="77777777" w:rsidR="00D228B0" w:rsidRPr="00D228B0" w:rsidRDefault="00D228B0" w:rsidP="00A66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.8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D1A6" w14:textId="15F08DFD" w:rsidR="00D228B0" w:rsidRPr="00D228B0" w:rsidRDefault="00501FEB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*</w:t>
            </w:r>
          </w:p>
        </w:tc>
      </w:tr>
      <w:tr w:rsidR="00D228B0" w:rsidRPr="00D228B0" w14:paraId="4A5C6223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3AFC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75C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BE17" w14:textId="7E7ACBB5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42B0" w14:textId="34D08284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149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60C5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0C9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7C278020" w14:textId="77777777" w:rsidTr="00A66CDB">
        <w:trPr>
          <w:trHeight w:val="228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BA9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F28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66D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5B8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D0AF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F13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C9E7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28B0" w:rsidRPr="00D228B0" w14:paraId="74FF0FA3" w14:textId="77777777" w:rsidTr="00A66CDB">
        <w:trPr>
          <w:trHeight w:val="228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A55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85A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463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7C94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FF9A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582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FC5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28B0" w:rsidRPr="00D228B0" w14:paraId="6BFDA60A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D75" w14:textId="77777777" w:rsidR="00D228B0" w:rsidRPr="00D228B0" w:rsidRDefault="00D228B0" w:rsidP="00D22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FB69" w14:textId="7617CA82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NAseq</w:t>
            </w:r>
            <w:r w:rsidR="00CD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D95D" w14:textId="47859080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qPCR</w:t>
            </w:r>
            <w:r w:rsidR="00CD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F</w:t>
            </w:r>
          </w:p>
        </w:tc>
      </w:tr>
      <w:tr w:rsidR="00D228B0" w:rsidRPr="00D228B0" w14:paraId="19BD5368" w14:textId="77777777" w:rsidTr="00A66CDB">
        <w:trPr>
          <w:trHeight w:val="450"/>
        </w:trPr>
        <w:tc>
          <w:tcPr>
            <w:tcW w:w="1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C52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EB7D" w14:textId="67BD953F" w:rsidR="00D228B0" w:rsidRPr="00D228B0" w:rsidRDefault="005D4A54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D228B0"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CPM)</w:t>
            </w:r>
            <w:r w:rsidR="00A45D0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45D03" w:rsidRPr="00A45D03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Lm</w:t>
            </w:r>
          </w:p>
        </w:tc>
        <w:tc>
          <w:tcPr>
            <w:tcW w:w="14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0C86" w14:textId="6A0558DC" w:rsidR="00D228B0" w:rsidRPr="00D228B0" w:rsidRDefault="00D228B0" w:rsidP="00CD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D4A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(FC) </w:t>
            </w:r>
          </w:p>
        </w:tc>
        <w:tc>
          <w:tcPr>
            <w:tcW w:w="10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6317" w14:textId="77777777" w:rsidR="00D228B0" w:rsidRPr="00D228B0" w:rsidRDefault="00D228B0" w:rsidP="00880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FDR 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77A6" w14:textId="069B01F0" w:rsidR="00D228B0" w:rsidRPr="00D228B0" w:rsidRDefault="00D228B0" w:rsidP="00CD52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CN </w:t>
            </w:r>
            <w:r w:rsidRPr="00D228B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Lm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CC62" w14:textId="55857646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D4A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="00CD52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FC)</w:t>
            </w:r>
          </w:p>
        </w:tc>
        <w:tc>
          <w:tcPr>
            <w:tcW w:w="13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A478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228B0" w:rsidRPr="00D228B0" w14:paraId="0D09B29F" w14:textId="77777777" w:rsidTr="00A66CDB">
        <w:trPr>
          <w:trHeight w:val="450"/>
        </w:trPr>
        <w:tc>
          <w:tcPr>
            <w:tcW w:w="1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57F05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AC2D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E728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BB4D6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3E45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2D6AC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27D32" w14:textId="77777777" w:rsidR="00D228B0" w:rsidRPr="00D228B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28B0" w:rsidRPr="00D228B0" w14:paraId="2B3F78A7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2DDE" w14:textId="2A3D1A06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</w:t>
            </w:r>
            <w:r w:rsidR="00210FF9"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λ</w:t>
            </w: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8A8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A1B0" w14:textId="55D88F15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C0AA" w14:textId="15A329E6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30E5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3D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5FFE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0AA8C3B4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F4B" w14:textId="2087B73D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FN</w:t>
            </w:r>
            <w:r w:rsidR="00210FF9"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λ</w:t>
            </w: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54CE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4466" w14:textId="49891596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9D59" w14:textId="063BA413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43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C2A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32A5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397DC93C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891D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E44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F08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2D22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2CC5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5CF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D3BC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3E69D920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8E4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715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7152" w14:textId="4F33AA73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38A5" w14:textId="06B06394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F45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DA9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7C70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5F8695DA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693A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D6A6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6C75" w14:textId="182B4416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894A" w14:textId="7BCDA7E8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BFA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9CB1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0A58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D228B0" w:rsidRPr="00D228B0" w14:paraId="01368125" w14:textId="77777777" w:rsidTr="00A66CDB">
        <w:trPr>
          <w:trHeight w:val="275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BBC3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1370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833B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5C93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7435" w14:textId="77777777" w:rsidR="00D228B0" w:rsidRPr="00D228B0" w:rsidRDefault="00D228B0" w:rsidP="00A66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D205" w14:textId="77777777" w:rsidR="00D228B0" w:rsidRPr="00D228B0" w:rsidRDefault="00D228B0" w:rsidP="00A66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.9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EF92" w14:textId="0ACC340E" w:rsidR="00D228B0" w:rsidRPr="00D228B0" w:rsidRDefault="00501FEB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1*</w:t>
            </w:r>
          </w:p>
        </w:tc>
      </w:tr>
      <w:tr w:rsidR="00D228B0" w:rsidRPr="00D228B0" w14:paraId="251C5752" w14:textId="77777777" w:rsidTr="00A66CDB">
        <w:trPr>
          <w:trHeight w:val="24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1866" w14:textId="77777777" w:rsidR="00D228B0" w:rsidRPr="009001E0" w:rsidRDefault="00D228B0" w:rsidP="00D22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9001E0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BE20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9207" w14:textId="7B222427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E1CE" w14:textId="3315A813" w:rsidR="00D228B0" w:rsidRPr="00D228B0" w:rsidRDefault="00210FF9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A77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A02C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82C4" w14:textId="77777777" w:rsidR="00D228B0" w:rsidRPr="00D228B0" w:rsidRDefault="00D228B0" w:rsidP="00D22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28B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</w:tbl>
    <w:p w14:paraId="2319E662" w14:textId="77777777" w:rsidR="009630D8" w:rsidRDefault="009630D8"/>
    <w:p w14:paraId="21D30A5A" w14:textId="6FCDFF14" w:rsidR="009630D8" w:rsidRPr="0009632B" w:rsidRDefault="009630D8" w:rsidP="000963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32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: RT-qPCR validation of RNAseq </w:t>
      </w:r>
      <w:r w:rsidR="006106AF" w:rsidRPr="0009632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09632B">
        <w:rPr>
          <w:rFonts w:ascii="Times New Roman" w:hAnsi="Times New Roman" w:cs="Times New Roman"/>
          <w:b/>
          <w:bCs/>
          <w:sz w:val="24"/>
          <w:szCs w:val="24"/>
        </w:rPr>
        <w:t>BeWo cells</w:t>
      </w:r>
      <w:r w:rsidR="006106AF" w:rsidRPr="0009632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09632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09632B">
        <w:rPr>
          <w:rFonts w:ascii="Times New Roman" w:hAnsi="Times New Roman" w:cs="Times New Roman"/>
          <w:sz w:val="24"/>
          <w:szCs w:val="24"/>
        </w:rPr>
        <w:t>A collection of cytokine-coding genes</w:t>
      </w:r>
      <w:r w:rsidR="004B4392" w:rsidRPr="0009632B">
        <w:rPr>
          <w:rFonts w:ascii="Times New Roman" w:hAnsi="Times New Roman" w:cs="Times New Roman"/>
          <w:sz w:val="24"/>
          <w:szCs w:val="24"/>
        </w:rPr>
        <w:t xml:space="preserve"> </w:t>
      </w:r>
      <w:r w:rsidR="00CD525F" w:rsidRPr="0009632B">
        <w:rPr>
          <w:rFonts w:ascii="Times New Roman" w:hAnsi="Times New Roman" w:cs="Times New Roman"/>
          <w:sz w:val="24"/>
          <w:szCs w:val="24"/>
        </w:rPr>
        <w:t>were selected to confirm RNA</w:t>
      </w:r>
      <w:r w:rsidRPr="0009632B">
        <w:rPr>
          <w:rFonts w:ascii="Times New Roman" w:hAnsi="Times New Roman" w:cs="Times New Roman"/>
          <w:sz w:val="24"/>
          <w:szCs w:val="24"/>
        </w:rPr>
        <w:t xml:space="preserve">seq data </w:t>
      </w:r>
      <w:r w:rsidR="004B4392" w:rsidRPr="0009632B">
        <w:rPr>
          <w:rFonts w:ascii="Times New Roman" w:hAnsi="Times New Roman" w:cs="Times New Roman"/>
          <w:sz w:val="24"/>
          <w:szCs w:val="24"/>
        </w:rPr>
        <w:t>of infected (</w:t>
      </w:r>
      <w:r w:rsidR="004B4392" w:rsidRPr="0009632B">
        <w:rPr>
          <w:rFonts w:ascii="Times New Roman" w:hAnsi="Times New Roman" w:cs="Times New Roman"/>
          <w:i/>
          <w:sz w:val="24"/>
          <w:szCs w:val="24"/>
        </w:rPr>
        <w:t>Lm</w:t>
      </w:r>
      <w:r w:rsidR="004B4392" w:rsidRPr="0009632B">
        <w:rPr>
          <w:rFonts w:ascii="Times New Roman" w:hAnsi="Times New Roman" w:cs="Times New Roman"/>
          <w:sz w:val="24"/>
          <w:szCs w:val="24"/>
        </w:rPr>
        <w:t xml:space="preserve">) and non-infected, fused (F) and non-fused (NF) BeWo cells </w:t>
      </w:r>
      <w:r w:rsidRPr="0009632B">
        <w:rPr>
          <w:rFonts w:ascii="Times New Roman" w:hAnsi="Times New Roman" w:cs="Times New Roman"/>
          <w:sz w:val="24"/>
          <w:szCs w:val="24"/>
        </w:rPr>
        <w:t xml:space="preserve">by RT-qPCR. Data are the average of 3 independent experiments. CPM (counts per </w:t>
      </w:r>
      <w:r w:rsidR="00CD525F" w:rsidRPr="0009632B">
        <w:rPr>
          <w:rFonts w:ascii="Times New Roman" w:hAnsi="Times New Roman" w:cs="Times New Roman"/>
          <w:sz w:val="24"/>
          <w:szCs w:val="24"/>
        </w:rPr>
        <w:t>million) of</w:t>
      </w:r>
      <w:r w:rsidRPr="0009632B">
        <w:rPr>
          <w:rFonts w:ascii="Times New Roman" w:hAnsi="Times New Roman" w:cs="Times New Roman"/>
          <w:sz w:val="24"/>
          <w:szCs w:val="24"/>
        </w:rPr>
        <w:t xml:space="preserve"> </w:t>
      </w:r>
      <w:r w:rsidR="00CD525F" w:rsidRPr="0009632B">
        <w:rPr>
          <w:rFonts w:ascii="Times New Roman" w:hAnsi="Times New Roman" w:cs="Times New Roman"/>
          <w:i/>
          <w:sz w:val="24"/>
          <w:szCs w:val="24"/>
        </w:rPr>
        <w:t>Lm</w:t>
      </w:r>
      <w:r w:rsidR="00CD525F" w:rsidRPr="0009632B">
        <w:rPr>
          <w:rFonts w:ascii="Times New Roman" w:hAnsi="Times New Roman" w:cs="Times New Roman"/>
          <w:sz w:val="24"/>
          <w:szCs w:val="24"/>
        </w:rPr>
        <w:t xml:space="preserve">-infected samples; FC (fold change) compares infected to non-infected samples; </w:t>
      </w:r>
      <w:r w:rsidRPr="0009632B">
        <w:rPr>
          <w:rFonts w:ascii="Times New Roman" w:hAnsi="Times New Roman" w:cs="Times New Roman"/>
          <w:sz w:val="24"/>
          <w:szCs w:val="24"/>
        </w:rPr>
        <w:t>FDR (false discovery rate); RCN (relative copy number)</w:t>
      </w:r>
      <w:r w:rsidR="00CD525F" w:rsidRPr="0009632B">
        <w:rPr>
          <w:rFonts w:ascii="Times New Roman" w:hAnsi="Times New Roman" w:cs="Times New Roman"/>
          <w:sz w:val="24"/>
          <w:szCs w:val="24"/>
        </w:rPr>
        <w:t xml:space="preserve"> of </w:t>
      </w:r>
      <w:r w:rsidR="00CD525F" w:rsidRPr="0009632B">
        <w:rPr>
          <w:rFonts w:ascii="Times New Roman" w:hAnsi="Times New Roman" w:cs="Times New Roman"/>
          <w:i/>
          <w:sz w:val="24"/>
          <w:szCs w:val="24"/>
        </w:rPr>
        <w:t>Lm</w:t>
      </w:r>
      <w:r w:rsidR="00CD525F" w:rsidRPr="0009632B">
        <w:rPr>
          <w:rFonts w:ascii="Times New Roman" w:hAnsi="Times New Roman" w:cs="Times New Roman"/>
          <w:sz w:val="24"/>
          <w:szCs w:val="24"/>
        </w:rPr>
        <w:t>-infected samples</w:t>
      </w:r>
      <w:r w:rsidRPr="0009632B">
        <w:rPr>
          <w:rFonts w:ascii="Times New Roman" w:hAnsi="Times New Roman" w:cs="Times New Roman"/>
          <w:sz w:val="24"/>
          <w:szCs w:val="24"/>
        </w:rPr>
        <w:t>; SEM (standard error of the mean); BTS (below t</w:t>
      </w:r>
      <w:r w:rsidR="00501FEB">
        <w:rPr>
          <w:rFonts w:ascii="Times New Roman" w:hAnsi="Times New Roman" w:cs="Times New Roman"/>
          <w:sz w:val="24"/>
          <w:szCs w:val="24"/>
        </w:rPr>
        <w:t>hreshold); NA (not applicable). * = not significant</w:t>
      </w:r>
      <w:bookmarkStart w:id="0" w:name="_GoBack"/>
      <w:bookmarkEnd w:id="0"/>
    </w:p>
    <w:p w14:paraId="4B4EAE85" w14:textId="10E34C3E" w:rsidR="001C5DC8" w:rsidRDefault="00501FEB"/>
    <w:sectPr w:rsidR="001C5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8B0"/>
    <w:rsid w:val="0009632B"/>
    <w:rsid w:val="00182294"/>
    <w:rsid w:val="00210FF9"/>
    <w:rsid w:val="00382A6B"/>
    <w:rsid w:val="00402A53"/>
    <w:rsid w:val="00492C14"/>
    <w:rsid w:val="004B4392"/>
    <w:rsid w:val="00501FEB"/>
    <w:rsid w:val="005D4A54"/>
    <w:rsid w:val="006106AF"/>
    <w:rsid w:val="0088042B"/>
    <w:rsid w:val="008E65AD"/>
    <w:rsid w:val="009001E0"/>
    <w:rsid w:val="009630D8"/>
    <w:rsid w:val="00A45D03"/>
    <w:rsid w:val="00A66CDB"/>
    <w:rsid w:val="00AF2D64"/>
    <w:rsid w:val="00CD525F"/>
    <w:rsid w:val="00D228B0"/>
    <w:rsid w:val="00DC1B6A"/>
    <w:rsid w:val="00F7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127CA"/>
  <w15:chartTrackingRefBased/>
  <w15:docId w15:val="{37CE573D-9CB7-46EA-8FC0-3073BEA3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3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42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4</cp:revision>
  <cp:lastPrinted>2021-02-11T22:58:00Z</cp:lastPrinted>
  <dcterms:created xsi:type="dcterms:W3CDTF">2021-05-12T12:44:00Z</dcterms:created>
  <dcterms:modified xsi:type="dcterms:W3CDTF">2021-05-13T17:21:00Z</dcterms:modified>
</cp:coreProperties>
</file>